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0C459" w14:textId="77777777" w:rsidR="0007095A" w:rsidRDefault="0007095A" w:rsidP="0007095A">
      <w:pPr>
        <w:adjustRightInd w:val="0"/>
        <w:snapToGrid w:val="0"/>
        <w:spacing w:line="240" w:lineRule="auto"/>
        <w:ind w:firstLine="720"/>
        <w:jc w:val="center"/>
        <w:rPr>
          <w:b/>
          <w:lang w:eastAsia="zh-CN"/>
        </w:rPr>
      </w:pPr>
    </w:p>
    <w:p w14:paraId="7FE937CF" w14:textId="77777777" w:rsidR="004C7D56" w:rsidRPr="00FD3C32" w:rsidRDefault="004C7D56" w:rsidP="004C7D56">
      <w:pPr>
        <w:adjustRightInd w:val="0"/>
        <w:snapToGrid w:val="0"/>
        <w:jc w:val="center"/>
        <w:rPr>
          <w:lang w:eastAsia="zh-CN"/>
        </w:rPr>
      </w:pPr>
      <w:r w:rsidRPr="00FD3C32">
        <w:rPr>
          <w:lang w:eastAsia="zh-CN"/>
        </w:rPr>
        <w:t>Culture</w:t>
      </w:r>
      <w:r w:rsidRPr="00FD3C32">
        <w:rPr>
          <w:rFonts w:hint="eastAsia"/>
          <w:lang w:eastAsia="zh-CN"/>
        </w:rPr>
        <w:t xml:space="preserve">, </w:t>
      </w:r>
      <w:r w:rsidRPr="00FD3C32">
        <w:rPr>
          <w:lang w:eastAsia="zh-CN"/>
        </w:rPr>
        <w:t>Sex</w:t>
      </w:r>
      <w:r w:rsidRPr="00FD3C32">
        <w:rPr>
          <w:rFonts w:hint="eastAsia"/>
          <w:lang w:eastAsia="zh-CN"/>
        </w:rPr>
        <w:t xml:space="preserve">, and Group-Bias </w:t>
      </w:r>
      <w:r w:rsidRPr="00FD3C32">
        <w:rPr>
          <w:lang w:eastAsia="zh-CN"/>
        </w:rPr>
        <w:t>in Trait and State Empathy</w:t>
      </w:r>
    </w:p>
    <w:p w14:paraId="310F0A38" w14:textId="77777777" w:rsidR="004C7D56" w:rsidRPr="00FD3C32" w:rsidRDefault="00096FAB" w:rsidP="004C7D56">
      <w:pPr>
        <w:adjustRightInd w:val="0"/>
        <w:snapToGrid w:val="0"/>
        <w:ind w:firstLine="720"/>
        <w:jc w:val="center"/>
        <w:rPr>
          <w:b/>
          <w:lang w:eastAsia="zh-CN"/>
        </w:rPr>
      </w:pPr>
      <w:r w:rsidRPr="00FD3C32">
        <w:rPr>
          <w:rFonts w:hint="eastAsia"/>
          <w:b/>
        </w:rPr>
        <w:t xml:space="preserve">Supplementary Document </w:t>
      </w:r>
      <w:r w:rsidRPr="00FD3C32">
        <w:rPr>
          <w:rFonts w:hint="eastAsia"/>
          <w:b/>
          <w:lang w:eastAsia="zh-CN"/>
        </w:rPr>
        <w:t>2</w:t>
      </w:r>
    </w:p>
    <w:p w14:paraId="2907D04D" w14:textId="77777777" w:rsidR="00096FAB" w:rsidRPr="00FD3C32" w:rsidRDefault="0067675F" w:rsidP="004C7D56">
      <w:pPr>
        <w:adjustRightInd w:val="0"/>
        <w:snapToGrid w:val="0"/>
        <w:rPr>
          <w:b/>
          <w:lang w:eastAsia="zh-CN"/>
        </w:rPr>
      </w:pPr>
      <w:r>
        <w:rPr>
          <w:rFonts w:hint="eastAsia"/>
          <w:b/>
          <w:lang w:eastAsia="zh-CN"/>
        </w:rPr>
        <w:t>Pilot T</w:t>
      </w:r>
      <w:r w:rsidR="00096FAB" w:rsidRPr="00FD3C32">
        <w:rPr>
          <w:rFonts w:hint="eastAsia"/>
          <w:b/>
          <w:lang w:eastAsia="zh-CN"/>
        </w:rPr>
        <w:t>est</w:t>
      </w:r>
      <w:r w:rsidR="00C76FEE" w:rsidRPr="00FD3C32">
        <w:rPr>
          <w:rFonts w:hint="eastAsia"/>
          <w:b/>
          <w:lang w:eastAsia="zh-CN"/>
        </w:rPr>
        <w:t>ing</w:t>
      </w:r>
      <w:r w:rsidR="0080107F" w:rsidRPr="00FD3C32">
        <w:rPr>
          <w:rFonts w:hint="eastAsia"/>
          <w:b/>
          <w:lang w:eastAsia="zh-CN"/>
        </w:rPr>
        <w:t xml:space="preserve"> </w:t>
      </w:r>
      <w:r w:rsidR="00096FAB" w:rsidRPr="00FD3C32">
        <w:rPr>
          <w:rFonts w:hint="eastAsia"/>
          <w:b/>
          <w:lang w:eastAsia="zh-CN"/>
        </w:rPr>
        <w:t xml:space="preserve">and Adaptation </w:t>
      </w:r>
    </w:p>
    <w:p w14:paraId="2BCED82A" w14:textId="77777777" w:rsidR="001105A4" w:rsidRPr="00FD3C32" w:rsidRDefault="00E60622" w:rsidP="00946268">
      <w:pPr>
        <w:ind w:firstLine="720"/>
        <w:rPr>
          <w:lang w:eastAsia="zh-CN"/>
        </w:rPr>
      </w:pPr>
      <w:r w:rsidRPr="00FD3C32">
        <w:rPr>
          <w:rFonts w:hint="eastAsia"/>
          <w:lang w:eastAsia="zh-CN"/>
        </w:rPr>
        <w:t>P</w:t>
      </w:r>
      <w:r w:rsidR="001105A4" w:rsidRPr="00FD3C32">
        <w:rPr>
          <w:rFonts w:hint="eastAsia"/>
          <w:lang w:eastAsia="zh-CN"/>
        </w:rPr>
        <w:t>ilot testing was conducted for</w:t>
      </w:r>
      <w:r w:rsidR="000C4D89" w:rsidRPr="00FD3C32">
        <w:rPr>
          <w:rFonts w:hint="eastAsia"/>
          <w:lang w:eastAsia="zh-CN"/>
        </w:rPr>
        <w:t xml:space="preserve"> </w:t>
      </w:r>
      <w:r w:rsidR="00850BF8" w:rsidRPr="00FD3C32">
        <w:rPr>
          <w:rFonts w:hint="eastAsia"/>
          <w:lang w:eastAsia="zh-CN"/>
        </w:rPr>
        <w:t xml:space="preserve">Task I (i.e., </w:t>
      </w:r>
      <w:proofErr w:type="spellStart"/>
      <w:r w:rsidRPr="00FD3C32">
        <w:rPr>
          <w:rFonts w:hint="eastAsia"/>
          <w:lang w:eastAsia="zh-CN"/>
        </w:rPr>
        <w:t>NimStim</w:t>
      </w:r>
      <w:proofErr w:type="spellEnd"/>
      <w:r w:rsidRPr="00FD3C32">
        <w:rPr>
          <w:rFonts w:hint="eastAsia"/>
          <w:lang w:eastAsia="zh-CN"/>
        </w:rPr>
        <w:t xml:space="preserve"> stimuli) </w:t>
      </w:r>
      <w:r w:rsidR="001105A4" w:rsidRPr="00FD3C32">
        <w:rPr>
          <w:rFonts w:hint="eastAsia"/>
          <w:lang w:eastAsia="zh-CN"/>
        </w:rPr>
        <w:t xml:space="preserve">and </w:t>
      </w:r>
      <w:r w:rsidR="00850BF8" w:rsidRPr="00FD3C32">
        <w:rPr>
          <w:rFonts w:hint="eastAsia"/>
          <w:lang w:eastAsia="zh-CN"/>
        </w:rPr>
        <w:t>Task II (</w:t>
      </w:r>
      <w:r w:rsidR="00A50627" w:rsidRPr="00FD3C32">
        <w:rPr>
          <w:rFonts w:hint="eastAsia"/>
          <w:lang w:eastAsia="zh-CN"/>
        </w:rPr>
        <w:t xml:space="preserve">i.e., </w:t>
      </w:r>
      <w:r w:rsidRPr="00FD3C32">
        <w:rPr>
          <w:rFonts w:hint="eastAsia"/>
          <w:lang w:eastAsia="zh-CN"/>
        </w:rPr>
        <w:t>Documentary stimuli</w:t>
      </w:r>
      <w:r w:rsidR="00850BF8" w:rsidRPr="00FD3C32">
        <w:rPr>
          <w:rFonts w:hint="eastAsia"/>
          <w:lang w:eastAsia="zh-CN"/>
        </w:rPr>
        <w:t>)</w:t>
      </w:r>
      <w:r w:rsidR="00F82957" w:rsidRPr="00FD3C32">
        <w:rPr>
          <w:rFonts w:hint="eastAsia"/>
          <w:lang w:eastAsia="zh-CN"/>
        </w:rPr>
        <w:t>, separately</w:t>
      </w:r>
      <w:r w:rsidR="00156601" w:rsidRPr="00FD3C32">
        <w:rPr>
          <w:rFonts w:hint="eastAsia"/>
          <w:lang w:eastAsia="zh-CN"/>
        </w:rPr>
        <w:t>. For each task</w:t>
      </w:r>
      <w:r w:rsidR="009404A9" w:rsidRPr="00FD3C32">
        <w:rPr>
          <w:rFonts w:hint="eastAsia"/>
          <w:lang w:eastAsia="zh-CN"/>
        </w:rPr>
        <w:t>, t</w:t>
      </w:r>
      <w:r w:rsidR="00E85BFF" w:rsidRPr="00FD3C32">
        <w:rPr>
          <w:rFonts w:hint="eastAsia"/>
          <w:lang w:eastAsia="zh-CN"/>
        </w:rPr>
        <w:t>wo pilot tests were conducted</w:t>
      </w:r>
      <w:r w:rsidR="003A49F1" w:rsidRPr="00FD3C32">
        <w:rPr>
          <w:rFonts w:hint="eastAsia"/>
          <w:lang w:eastAsia="zh-CN"/>
        </w:rPr>
        <w:t xml:space="preserve">. In the </w:t>
      </w:r>
      <w:r w:rsidR="00B151B4" w:rsidRPr="00FD3C32">
        <w:rPr>
          <w:rFonts w:hint="eastAsia"/>
          <w:lang w:eastAsia="zh-CN"/>
        </w:rPr>
        <w:t>first</w:t>
      </w:r>
      <w:r w:rsidR="00096FAB" w:rsidRPr="00FD3C32">
        <w:rPr>
          <w:rFonts w:hint="eastAsia"/>
          <w:lang w:eastAsia="zh-CN"/>
        </w:rPr>
        <w:t xml:space="preserve"> pilot </w:t>
      </w:r>
      <w:r w:rsidR="0080107F" w:rsidRPr="00FD3C32">
        <w:rPr>
          <w:rFonts w:hint="eastAsia"/>
          <w:lang w:eastAsia="zh-CN"/>
        </w:rPr>
        <w:t>test (</w:t>
      </w:r>
      <w:r w:rsidR="0080107F" w:rsidRPr="00FD3C32">
        <w:rPr>
          <w:rFonts w:hint="eastAsia"/>
          <w:i/>
          <w:lang w:eastAsia="zh-CN"/>
        </w:rPr>
        <w:t>n</w:t>
      </w:r>
      <w:r w:rsidR="0080107F" w:rsidRPr="00FD3C32">
        <w:rPr>
          <w:rFonts w:hint="eastAsia"/>
          <w:lang w:eastAsia="zh-CN"/>
        </w:rPr>
        <w:t xml:space="preserve"> = 2)</w:t>
      </w:r>
      <w:r w:rsidR="003A49F1" w:rsidRPr="00FD3C32">
        <w:rPr>
          <w:rFonts w:hint="eastAsia"/>
          <w:lang w:eastAsia="zh-CN"/>
        </w:rPr>
        <w:t>, two</w:t>
      </w:r>
      <w:r w:rsidR="00096FAB" w:rsidRPr="00FD3C32">
        <w:rPr>
          <w:rFonts w:hint="eastAsia"/>
          <w:lang w:eastAsia="zh-CN"/>
        </w:rPr>
        <w:t xml:space="preserve"> p</w:t>
      </w:r>
      <w:r w:rsidR="00AD5D4A" w:rsidRPr="00FD3C32">
        <w:rPr>
          <w:rFonts w:hint="eastAsia"/>
          <w:lang w:eastAsia="zh-CN"/>
        </w:rPr>
        <w:t>articipants reported that since</w:t>
      </w:r>
      <w:r w:rsidR="00096FAB" w:rsidRPr="00FD3C32">
        <w:rPr>
          <w:rFonts w:hint="eastAsia"/>
          <w:lang w:eastAsia="zh-CN"/>
        </w:rPr>
        <w:t xml:space="preserve"> </w:t>
      </w:r>
      <w:r w:rsidR="00AD5D4A" w:rsidRPr="00FD3C32">
        <w:rPr>
          <w:rFonts w:hint="eastAsia"/>
          <w:lang w:eastAsia="zh-CN"/>
        </w:rPr>
        <w:t xml:space="preserve">the </w:t>
      </w:r>
      <w:r w:rsidR="00096FAB" w:rsidRPr="00FD3C32">
        <w:rPr>
          <w:rFonts w:hint="eastAsia"/>
          <w:lang w:eastAsia="zh-CN"/>
        </w:rPr>
        <w:t>question</w:t>
      </w:r>
      <w:r w:rsidR="00AD5D4A" w:rsidRPr="00FD3C32">
        <w:rPr>
          <w:rFonts w:hint="eastAsia"/>
          <w:lang w:eastAsia="zh-CN"/>
        </w:rPr>
        <w:t xml:space="preserve"> list</w:t>
      </w:r>
      <w:r w:rsidR="00946268" w:rsidRPr="00FD3C32">
        <w:rPr>
          <w:rFonts w:hint="eastAsia"/>
          <w:lang w:eastAsia="zh-CN"/>
        </w:rPr>
        <w:t xml:space="preserve"> </w:t>
      </w:r>
      <w:r w:rsidR="00A50627" w:rsidRPr="00FD3C32">
        <w:rPr>
          <w:rFonts w:hint="eastAsia"/>
          <w:lang w:eastAsia="zh-CN"/>
        </w:rPr>
        <w:t xml:space="preserve">(i.e., Q1 to Q8) </w:t>
      </w:r>
      <w:r w:rsidR="007D4AEC" w:rsidRPr="00FD3C32">
        <w:rPr>
          <w:rFonts w:hint="eastAsia"/>
          <w:lang w:eastAsia="zh-CN"/>
        </w:rPr>
        <w:t>presented after</w:t>
      </w:r>
      <w:r w:rsidR="00ED4E1B" w:rsidRPr="00FD3C32">
        <w:rPr>
          <w:rFonts w:hint="eastAsia"/>
          <w:lang w:eastAsia="zh-CN"/>
        </w:rPr>
        <w:t xml:space="preserve"> each stimulus </w:t>
      </w:r>
      <w:r w:rsidR="00946268" w:rsidRPr="00FD3C32">
        <w:rPr>
          <w:rFonts w:hint="eastAsia"/>
          <w:lang w:eastAsia="zh-CN"/>
        </w:rPr>
        <w:t xml:space="preserve">was long, they had trouble </w:t>
      </w:r>
      <w:r w:rsidR="00096FAB" w:rsidRPr="00FD3C32">
        <w:rPr>
          <w:rFonts w:hint="eastAsia"/>
          <w:lang w:eastAsia="zh-CN"/>
        </w:rPr>
        <w:t>retain</w:t>
      </w:r>
      <w:r w:rsidR="000D560D" w:rsidRPr="00FD3C32">
        <w:rPr>
          <w:rFonts w:hint="eastAsia"/>
          <w:lang w:eastAsia="zh-CN"/>
        </w:rPr>
        <w:t>ing</w:t>
      </w:r>
      <w:r w:rsidR="00ED4E1B" w:rsidRPr="00FD3C32">
        <w:rPr>
          <w:rFonts w:hint="eastAsia"/>
          <w:lang w:eastAsia="zh-CN"/>
        </w:rPr>
        <w:t xml:space="preserve"> </w:t>
      </w:r>
      <w:r w:rsidR="00695DA9" w:rsidRPr="00FD3C32">
        <w:rPr>
          <w:rFonts w:hint="eastAsia"/>
          <w:lang w:eastAsia="zh-CN"/>
        </w:rPr>
        <w:t>the</w:t>
      </w:r>
      <w:r w:rsidR="00D04A51" w:rsidRPr="00FD3C32">
        <w:rPr>
          <w:rFonts w:hint="eastAsia"/>
          <w:lang w:eastAsia="zh-CN"/>
        </w:rPr>
        <w:t xml:space="preserve"> </w:t>
      </w:r>
      <w:r w:rsidR="003F4A5E" w:rsidRPr="00FD3C32">
        <w:rPr>
          <w:rFonts w:hint="eastAsia"/>
          <w:lang w:eastAsia="zh-CN"/>
        </w:rPr>
        <w:t>stimul</w:t>
      </w:r>
      <w:r w:rsidR="00D04A51" w:rsidRPr="00FD3C32">
        <w:rPr>
          <w:rFonts w:hint="eastAsia"/>
          <w:lang w:eastAsia="zh-CN"/>
        </w:rPr>
        <w:t>us</w:t>
      </w:r>
      <w:r w:rsidR="00096FAB" w:rsidRPr="00FD3C32">
        <w:rPr>
          <w:rFonts w:hint="eastAsia"/>
          <w:lang w:eastAsia="zh-CN"/>
        </w:rPr>
        <w:t xml:space="preserve"> </w:t>
      </w:r>
      <w:r w:rsidR="000D560D" w:rsidRPr="00FD3C32">
        <w:rPr>
          <w:rFonts w:hint="eastAsia"/>
          <w:lang w:eastAsia="zh-CN"/>
        </w:rPr>
        <w:t xml:space="preserve">in memory </w:t>
      </w:r>
      <w:r w:rsidR="00096FAB" w:rsidRPr="00FD3C32">
        <w:rPr>
          <w:rFonts w:hint="eastAsia"/>
          <w:lang w:eastAsia="zh-CN"/>
        </w:rPr>
        <w:t>cle</w:t>
      </w:r>
      <w:r w:rsidR="007D4AEC" w:rsidRPr="00FD3C32">
        <w:rPr>
          <w:rFonts w:hint="eastAsia"/>
          <w:lang w:eastAsia="zh-CN"/>
        </w:rPr>
        <w:t xml:space="preserve">arly until finishing </w:t>
      </w:r>
      <w:r w:rsidR="003F4A5E" w:rsidRPr="00FD3C32">
        <w:rPr>
          <w:rFonts w:hint="eastAsia"/>
          <w:lang w:eastAsia="zh-CN"/>
        </w:rPr>
        <w:t xml:space="preserve">all </w:t>
      </w:r>
      <w:r w:rsidR="00695DA9" w:rsidRPr="00FD3C32">
        <w:rPr>
          <w:rFonts w:hint="eastAsia"/>
          <w:lang w:eastAsia="zh-CN"/>
        </w:rPr>
        <w:t xml:space="preserve">of the </w:t>
      </w:r>
      <w:r w:rsidR="003F4A5E" w:rsidRPr="00FD3C32">
        <w:rPr>
          <w:rFonts w:hint="eastAsia"/>
          <w:lang w:eastAsia="zh-CN"/>
        </w:rPr>
        <w:t>questions</w:t>
      </w:r>
      <w:r w:rsidR="00096FAB" w:rsidRPr="00FD3C32">
        <w:rPr>
          <w:rFonts w:hint="eastAsia"/>
          <w:lang w:eastAsia="zh-CN"/>
        </w:rPr>
        <w:t xml:space="preserve">. </w:t>
      </w:r>
      <w:r w:rsidR="001105A4" w:rsidRPr="00FD3C32">
        <w:rPr>
          <w:rFonts w:hint="eastAsia"/>
          <w:lang w:eastAsia="zh-CN"/>
        </w:rPr>
        <w:t>This issue was more</w:t>
      </w:r>
      <w:r w:rsidR="00A91015">
        <w:rPr>
          <w:rFonts w:hint="eastAsia"/>
          <w:lang w:eastAsia="zh-CN"/>
        </w:rPr>
        <w:t xml:space="preserve"> significant</w:t>
      </w:r>
      <w:r w:rsidR="001105A4" w:rsidRPr="00FD3C32">
        <w:rPr>
          <w:rFonts w:hint="eastAsia"/>
          <w:lang w:eastAsia="zh-CN"/>
        </w:rPr>
        <w:t xml:space="preserve"> for </w:t>
      </w:r>
      <w:r w:rsidR="00A91015">
        <w:rPr>
          <w:rFonts w:hint="eastAsia"/>
          <w:lang w:eastAsia="zh-CN"/>
        </w:rPr>
        <w:t xml:space="preserve">the </w:t>
      </w:r>
      <w:r w:rsidR="00E1170F" w:rsidRPr="00FD3C32">
        <w:rPr>
          <w:rFonts w:hint="eastAsia"/>
          <w:lang w:eastAsia="zh-CN"/>
        </w:rPr>
        <w:t xml:space="preserve">stimuli of </w:t>
      </w:r>
      <w:r w:rsidR="001105A4" w:rsidRPr="00FD3C32">
        <w:rPr>
          <w:rFonts w:hint="eastAsia"/>
          <w:lang w:eastAsia="zh-CN"/>
        </w:rPr>
        <w:t xml:space="preserve">Task I (i.e., </w:t>
      </w:r>
      <w:proofErr w:type="spellStart"/>
      <w:r w:rsidR="001105A4" w:rsidRPr="00FD3C32">
        <w:rPr>
          <w:rFonts w:hint="eastAsia"/>
          <w:lang w:eastAsia="zh-CN"/>
        </w:rPr>
        <w:t>NimStim</w:t>
      </w:r>
      <w:proofErr w:type="spellEnd"/>
      <w:r w:rsidR="001105A4" w:rsidRPr="00FD3C32">
        <w:rPr>
          <w:rFonts w:hint="eastAsia"/>
          <w:lang w:eastAsia="zh-CN"/>
        </w:rPr>
        <w:t xml:space="preserve"> stimuli) than </w:t>
      </w:r>
      <w:r w:rsidR="00E1170F" w:rsidRPr="00FD3C32">
        <w:rPr>
          <w:rFonts w:hint="eastAsia"/>
          <w:lang w:eastAsia="zh-CN"/>
        </w:rPr>
        <w:t xml:space="preserve">that of </w:t>
      </w:r>
      <w:r w:rsidR="001105A4" w:rsidRPr="00FD3C32">
        <w:rPr>
          <w:rFonts w:hint="eastAsia"/>
          <w:lang w:eastAsia="zh-CN"/>
        </w:rPr>
        <w:t>Task II (i.e., Documentary stimuli).</w:t>
      </w:r>
    </w:p>
    <w:p w14:paraId="394793F5" w14:textId="2E91C86F" w:rsidR="00096FAB" w:rsidRPr="001048D4" w:rsidRDefault="00096FAB" w:rsidP="00946268">
      <w:pPr>
        <w:ind w:firstLine="720"/>
        <w:rPr>
          <w:lang w:eastAsia="zh-CN"/>
        </w:rPr>
      </w:pPr>
      <w:r w:rsidRPr="00FD3C32">
        <w:rPr>
          <w:rFonts w:hint="eastAsia"/>
          <w:lang w:eastAsia="zh-CN"/>
        </w:rPr>
        <w:t xml:space="preserve">Therefore, </w:t>
      </w:r>
      <w:r w:rsidR="00D65B0E" w:rsidRPr="00FD3C32">
        <w:rPr>
          <w:rFonts w:hint="eastAsia"/>
          <w:lang w:eastAsia="zh-CN"/>
        </w:rPr>
        <w:t xml:space="preserve">the current authors presented </w:t>
      </w:r>
      <w:r w:rsidR="001C39F1" w:rsidRPr="00FD3C32">
        <w:rPr>
          <w:rFonts w:hint="eastAsia"/>
          <w:lang w:eastAsia="zh-CN"/>
        </w:rPr>
        <w:t>both Tasks I and II</w:t>
      </w:r>
      <w:r w:rsidR="00D65B0E" w:rsidRPr="00FD3C32">
        <w:rPr>
          <w:rFonts w:hint="eastAsia"/>
          <w:lang w:eastAsia="zh-CN"/>
        </w:rPr>
        <w:t xml:space="preserve"> twice</w:t>
      </w:r>
      <w:r w:rsidR="00A91015">
        <w:rPr>
          <w:rFonts w:hint="eastAsia"/>
          <w:lang w:eastAsia="zh-CN"/>
        </w:rPr>
        <w:t xml:space="preserve"> (i.e., each time presenting</w:t>
      </w:r>
      <w:r w:rsidR="000F689C" w:rsidRPr="00FD3C32">
        <w:rPr>
          <w:rFonts w:hint="eastAsia"/>
          <w:lang w:eastAsia="zh-CN"/>
        </w:rPr>
        <w:t xml:space="preserve"> </w:t>
      </w:r>
      <w:r w:rsidR="003F7E07" w:rsidRPr="00FD3C32">
        <w:rPr>
          <w:rFonts w:hint="eastAsia"/>
          <w:lang w:eastAsia="zh-CN"/>
        </w:rPr>
        <w:t>a</w:t>
      </w:r>
      <w:r w:rsidR="00BC6F8A" w:rsidRPr="00FD3C32">
        <w:rPr>
          <w:rFonts w:hint="eastAsia"/>
          <w:lang w:eastAsia="zh-CN"/>
        </w:rPr>
        <w:t xml:space="preserve"> </w:t>
      </w:r>
      <w:r w:rsidR="003F7E07" w:rsidRPr="00FD3C32">
        <w:rPr>
          <w:rFonts w:hint="eastAsia"/>
          <w:lang w:eastAsia="zh-CN"/>
        </w:rPr>
        <w:t>part of the question</w:t>
      </w:r>
      <w:r w:rsidR="00AF3B98">
        <w:rPr>
          <w:lang w:eastAsia="zh-CN"/>
        </w:rPr>
        <w:t>s from the list</w:t>
      </w:r>
      <w:r w:rsidR="000F689C" w:rsidRPr="00FD3C32">
        <w:rPr>
          <w:rFonts w:hint="eastAsia"/>
          <w:lang w:eastAsia="zh-CN"/>
        </w:rPr>
        <w:t>)</w:t>
      </w:r>
      <w:r w:rsidR="00AF3B98">
        <w:rPr>
          <w:lang w:eastAsia="zh-CN"/>
        </w:rPr>
        <w:t>: I</w:t>
      </w:r>
      <w:r w:rsidR="001C39F1" w:rsidRPr="00FD3C32">
        <w:rPr>
          <w:rFonts w:hint="eastAsia"/>
          <w:lang w:eastAsia="zh-CN"/>
        </w:rPr>
        <w:t>n the first presentation, participants were asked to answer the empathy-related questions</w:t>
      </w:r>
      <w:r w:rsidR="00ED198D" w:rsidRPr="00FD3C32">
        <w:rPr>
          <w:rFonts w:hint="eastAsia"/>
          <w:lang w:eastAsia="zh-CN"/>
        </w:rPr>
        <w:t xml:space="preserve"> </w:t>
      </w:r>
      <w:r w:rsidR="00AF3B98">
        <w:rPr>
          <w:lang w:eastAsia="zh-CN"/>
        </w:rPr>
        <w:t xml:space="preserve">from the list </w:t>
      </w:r>
      <w:r w:rsidR="001C39F1" w:rsidRPr="00FD3C32">
        <w:rPr>
          <w:rFonts w:hint="eastAsia"/>
          <w:lang w:eastAsia="zh-CN"/>
        </w:rPr>
        <w:t xml:space="preserve">(i.e., Q3, Q4, Q6, Q7, and Q8). In the second presentation, participants were asked to answer </w:t>
      </w:r>
      <w:r w:rsidR="003F47D8">
        <w:rPr>
          <w:rFonts w:hint="eastAsia"/>
          <w:lang w:eastAsia="zh-CN"/>
        </w:rPr>
        <w:t xml:space="preserve">the </w:t>
      </w:r>
      <w:r w:rsidR="001C39F1" w:rsidRPr="00FD3C32">
        <w:rPr>
          <w:rFonts w:hint="eastAsia"/>
          <w:lang w:eastAsia="zh-CN"/>
        </w:rPr>
        <w:t>cognitive judgment-related questions</w:t>
      </w:r>
      <w:r w:rsidR="00ED198D" w:rsidRPr="00FD3C32">
        <w:rPr>
          <w:rFonts w:hint="eastAsia"/>
          <w:lang w:eastAsia="zh-CN"/>
        </w:rPr>
        <w:t xml:space="preserve"> </w:t>
      </w:r>
      <w:r w:rsidR="003F47D8">
        <w:rPr>
          <w:rFonts w:hint="eastAsia"/>
          <w:lang w:eastAsia="zh-CN"/>
        </w:rPr>
        <w:t>from</w:t>
      </w:r>
      <w:r w:rsidR="00ED198D" w:rsidRPr="00FD3C32">
        <w:rPr>
          <w:rFonts w:hint="eastAsia"/>
          <w:lang w:eastAsia="zh-CN"/>
        </w:rPr>
        <w:t xml:space="preserve"> </w:t>
      </w:r>
      <w:r w:rsidR="00AF3B98">
        <w:rPr>
          <w:lang w:eastAsia="zh-CN"/>
        </w:rPr>
        <w:t>the</w:t>
      </w:r>
      <w:r w:rsidR="00ED198D" w:rsidRPr="00FD3C32">
        <w:rPr>
          <w:rFonts w:hint="eastAsia"/>
          <w:lang w:eastAsia="zh-CN"/>
        </w:rPr>
        <w:t xml:space="preserve"> list</w:t>
      </w:r>
      <w:r w:rsidR="001C39F1" w:rsidRPr="00FD3C32">
        <w:rPr>
          <w:rFonts w:hint="eastAsia"/>
          <w:lang w:eastAsia="zh-CN"/>
        </w:rPr>
        <w:t xml:space="preserve"> (i.e., Q 1, Q2, and Q5). </w:t>
      </w:r>
      <w:r w:rsidR="00346756" w:rsidRPr="00FD3C32">
        <w:rPr>
          <w:rFonts w:hint="eastAsia"/>
          <w:lang w:eastAsia="zh-CN"/>
        </w:rPr>
        <w:t xml:space="preserve">In the second pilot test </w:t>
      </w:r>
      <w:r w:rsidRPr="00FD3C32">
        <w:rPr>
          <w:rFonts w:hint="eastAsia"/>
          <w:lang w:eastAsia="zh-CN"/>
        </w:rPr>
        <w:t>(</w:t>
      </w:r>
      <w:r w:rsidRPr="00FD3C32">
        <w:rPr>
          <w:rFonts w:hint="eastAsia"/>
          <w:i/>
          <w:lang w:eastAsia="zh-CN"/>
        </w:rPr>
        <w:t>n</w:t>
      </w:r>
      <w:r w:rsidRPr="00FD3C32">
        <w:rPr>
          <w:rFonts w:hint="eastAsia"/>
          <w:lang w:eastAsia="zh-CN"/>
        </w:rPr>
        <w:t xml:space="preserve"> = 5)</w:t>
      </w:r>
      <w:r w:rsidR="00346756" w:rsidRPr="00FD3C32">
        <w:rPr>
          <w:rFonts w:hint="eastAsia"/>
          <w:lang w:eastAsia="zh-CN"/>
        </w:rPr>
        <w:t xml:space="preserve">, five participants </w:t>
      </w:r>
      <w:r w:rsidRPr="00FD3C32">
        <w:rPr>
          <w:rFonts w:hint="eastAsia"/>
          <w:lang w:eastAsia="zh-CN"/>
        </w:rPr>
        <w:t xml:space="preserve">confirmed </w:t>
      </w:r>
      <w:r w:rsidR="00B12C64">
        <w:rPr>
          <w:rFonts w:hint="eastAsia"/>
          <w:lang w:eastAsia="zh-CN"/>
        </w:rPr>
        <w:t xml:space="preserve">that instructions </w:t>
      </w:r>
      <w:r w:rsidR="00BF5DDB" w:rsidRPr="00FD3C32">
        <w:rPr>
          <w:rFonts w:hint="eastAsia"/>
          <w:lang w:eastAsia="zh-CN"/>
        </w:rPr>
        <w:t>f</w:t>
      </w:r>
      <w:r w:rsidR="00B12C64">
        <w:rPr>
          <w:rFonts w:hint="eastAsia"/>
          <w:lang w:eastAsia="zh-CN"/>
        </w:rPr>
        <w:t>or</w:t>
      </w:r>
      <w:r w:rsidR="00BF5DDB" w:rsidRPr="00FD3C32">
        <w:rPr>
          <w:rFonts w:hint="eastAsia"/>
          <w:lang w:eastAsia="zh-CN"/>
        </w:rPr>
        <w:t xml:space="preserve"> the </w:t>
      </w:r>
      <w:r w:rsidR="005462FC" w:rsidRPr="00FD3C32">
        <w:rPr>
          <w:rFonts w:hint="eastAsia"/>
          <w:lang w:eastAsia="zh-CN"/>
        </w:rPr>
        <w:t>adapt</w:t>
      </w:r>
      <w:r w:rsidR="00FC243A" w:rsidRPr="00FD3C32">
        <w:rPr>
          <w:rFonts w:hint="eastAsia"/>
          <w:lang w:eastAsia="zh-CN"/>
        </w:rPr>
        <w:t xml:space="preserve">ed </w:t>
      </w:r>
      <w:r w:rsidR="00BF5DDB" w:rsidRPr="00FD3C32">
        <w:rPr>
          <w:rFonts w:hint="eastAsia"/>
          <w:lang w:eastAsia="zh-CN"/>
        </w:rPr>
        <w:t xml:space="preserve">tasks were clear and all of them </w:t>
      </w:r>
      <w:r w:rsidRPr="00FD3C32">
        <w:rPr>
          <w:rFonts w:hint="eastAsia"/>
          <w:lang w:eastAsia="zh-CN"/>
        </w:rPr>
        <w:t>could finish the</w:t>
      </w:r>
      <w:r w:rsidR="005462FC" w:rsidRPr="00FD3C32">
        <w:rPr>
          <w:rFonts w:hint="eastAsia"/>
          <w:lang w:eastAsia="zh-CN"/>
        </w:rPr>
        <w:t>se</w:t>
      </w:r>
      <w:r w:rsidRPr="00FD3C32">
        <w:rPr>
          <w:rFonts w:hint="eastAsia"/>
          <w:lang w:eastAsia="zh-CN"/>
        </w:rPr>
        <w:t xml:space="preserve"> tasks without the aforementioned </w:t>
      </w:r>
      <w:r w:rsidR="00AF3B98">
        <w:rPr>
          <w:lang w:eastAsia="zh-CN"/>
        </w:rPr>
        <w:t xml:space="preserve">or </w:t>
      </w:r>
      <w:r w:rsidRPr="00FD3C32">
        <w:rPr>
          <w:rFonts w:hint="eastAsia"/>
          <w:lang w:eastAsia="zh-CN"/>
        </w:rPr>
        <w:t>issue</w:t>
      </w:r>
      <w:r w:rsidR="00AF3B98">
        <w:rPr>
          <w:lang w:eastAsia="zh-CN"/>
        </w:rPr>
        <w:t xml:space="preserve"> or others</w:t>
      </w:r>
      <w:r w:rsidRPr="00FD3C32"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="00E85BFF">
        <w:rPr>
          <w:rFonts w:hint="eastAsia"/>
          <w:lang w:eastAsia="zh-CN"/>
        </w:rPr>
        <w:t xml:space="preserve"> </w:t>
      </w:r>
    </w:p>
    <w:sectPr w:rsidR="00096FAB" w:rsidRPr="001048D4" w:rsidSect="00DF619F">
      <w:headerReference w:type="default" r:id="rId7"/>
      <w:pgSz w:w="11906" w:h="16838"/>
      <w:pgMar w:top="1117" w:right="1117" w:bottom="1117" w:left="1117" w:header="851" w:footer="992" w:gutter="0"/>
      <w:pgNumType w:start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4BD5C7" w14:textId="77777777" w:rsidR="00754C93" w:rsidRDefault="00754C93" w:rsidP="00112AEC">
      <w:r>
        <w:separator/>
      </w:r>
    </w:p>
  </w:endnote>
  <w:endnote w:type="continuationSeparator" w:id="0">
    <w:p w14:paraId="0A284295" w14:textId="77777777" w:rsidR="00754C93" w:rsidRDefault="00754C93" w:rsidP="00112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ECE93" w14:textId="77777777" w:rsidR="00754C93" w:rsidRDefault="00754C93" w:rsidP="00112AEC">
      <w:r>
        <w:separator/>
      </w:r>
    </w:p>
  </w:footnote>
  <w:footnote w:type="continuationSeparator" w:id="0">
    <w:p w14:paraId="32703B14" w14:textId="77777777" w:rsidR="00754C93" w:rsidRDefault="00754C93" w:rsidP="00112A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14741" w14:textId="77777777" w:rsidR="0071199D" w:rsidRPr="004A7F73" w:rsidRDefault="004A7F73" w:rsidP="004A7F73">
    <w:pPr>
      <w:pStyle w:val="a3"/>
      <w:pBdr>
        <w:bottom w:val="none" w:sz="0" w:space="0" w:color="auto"/>
      </w:pBdr>
      <w:jc w:val="left"/>
      <w:rPr>
        <w:rFonts w:ascii="Times New Roman" w:hAnsi="Times New Roman" w:cs="Times New Roman"/>
        <w:sz w:val="24"/>
        <w:szCs w:val="24"/>
      </w:rPr>
    </w:pPr>
    <w:r w:rsidRPr="00150FF7">
      <w:rPr>
        <w:rFonts w:ascii="Times New Roman" w:hAnsi="Times New Roman" w:cs="Times New Roman"/>
        <w:sz w:val="24"/>
        <w:szCs w:val="24"/>
      </w:rPr>
      <w:t>CULTURE SEX GROUP-BIAS IN EMPATHY</w:t>
    </w:r>
    <w:r w:rsidRPr="00150FF7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="00096FAB">
      <w:rPr>
        <w:rFonts w:ascii="Times New Roman" w:hAnsi="Times New Roman" w:cs="Times New Roman" w:hint="eastAsia"/>
        <w:sz w:val="24"/>
        <w:szCs w:val="24"/>
      </w:rPr>
      <w:t>S2</w:t>
    </w:r>
    <w:r>
      <w:rPr>
        <w:rFonts w:ascii="Times New Roman" w:hAnsi="Times New Roman" w:cs="Times New Roman" w:hint="eastAsia"/>
        <w:sz w:val="24"/>
        <w:szCs w:val="24"/>
      </w:rPr>
      <w:t>.</w:t>
    </w:r>
    <w:r w:rsidR="00967216" w:rsidRPr="00150FF7">
      <w:rPr>
        <w:rFonts w:ascii="Times New Roman" w:hAnsi="Times New Roman" w:cs="Times New Roman"/>
        <w:sz w:val="24"/>
        <w:szCs w:val="24"/>
      </w:rPr>
      <w:fldChar w:fldCharType="begin"/>
    </w:r>
    <w:r w:rsidRPr="00150FF7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967216" w:rsidRPr="00150FF7">
      <w:rPr>
        <w:rFonts w:ascii="Times New Roman" w:hAnsi="Times New Roman" w:cs="Times New Roman"/>
        <w:sz w:val="24"/>
        <w:szCs w:val="24"/>
      </w:rPr>
      <w:fldChar w:fldCharType="separate"/>
    </w:r>
    <w:r w:rsidR="00B259A1">
      <w:rPr>
        <w:rFonts w:ascii="Times New Roman" w:hAnsi="Times New Roman" w:cs="Times New Roman"/>
        <w:noProof/>
        <w:sz w:val="24"/>
        <w:szCs w:val="24"/>
      </w:rPr>
      <w:t>0</w:t>
    </w:r>
    <w:r w:rsidR="00967216" w:rsidRPr="00150FF7">
      <w:rPr>
        <w:rFonts w:ascii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AEC"/>
    <w:rsid w:val="00013B75"/>
    <w:rsid w:val="00042257"/>
    <w:rsid w:val="000507C8"/>
    <w:rsid w:val="00057818"/>
    <w:rsid w:val="0007095A"/>
    <w:rsid w:val="0008183E"/>
    <w:rsid w:val="00096FAB"/>
    <w:rsid w:val="000C48AE"/>
    <w:rsid w:val="000C4D89"/>
    <w:rsid w:val="000D560D"/>
    <w:rsid w:val="000D5B34"/>
    <w:rsid w:val="000D5D03"/>
    <w:rsid w:val="000F689C"/>
    <w:rsid w:val="00101A20"/>
    <w:rsid w:val="001105A4"/>
    <w:rsid w:val="00112AEC"/>
    <w:rsid w:val="00156601"/>
    <w:rsid w:val="001930CC"/>
    <w:rsid w:val="00195C8D"/>
    <w:rsid w:val="001A0DB3"/>
    <w:rsid w:val="001B4780"/>
    <w:rsid w:val="001C39F1"/>
    <w:rsid w:val="001E2203"/>
    <w:rsid w:val="001F1F77"/>
    <w:rsid w:val="001F3CA2"/>
    <w:rsid w:val="001F49C3"/>
    <w:rsid w:val="00201C55"/>
    <w:rsid w:val="00205FEA"/>
    <w:rsid w:val="0020663F"/>
    <w:rsid w:val="0021639F"/>
    <w:rsid w:val="00227980"/>
    <w:rsid w:val="00236ED0"/>
    <w:rsid w:val="00242870"/>
    <w:rsid w:val="002451E5"/>
    <w:rsid w:val="00247D6F"/>
    <w:rsid w:val="00253A61"/>
    <w:rsid w:val="002738EC"/>
    <w:rsid w:val="002740F5"/>
    <w:rsid w:val="002D69CE"/>
    <w:rsid w:val="00300EE1"/>
    <w:rsid w:val="00301C2B"/>
    <w:rsid w:val="00346756"/>
    <w:rsid w:val="00357FB5"/>
    <w:rsid w:val="0036769F"/>
    <w:rsid w:val="003A49F1"/>
    <w:rsid w:val="003A5151"/>
    <w:rsid w:val="003B7189"/>
    <w:rsid w:val="003D1F73"/>
    <w:rsid w:val="003D51B4"/>
    <w:rsid w:val="003E42DE"/>
    <w:rsid w:val="003F47D8"/>
    <w:rsid w:val="003F4A5E"/>
    <w:rsid w:val="003F5D0A"/>
    <w:rsid w:val="003F7E07"/>
    <w:rsid w:val="00432783"/>
    <w:rsid w:val="00434907"/>
    <w:rsid w:val="00447025"/>
    <w:rsid w:val="00461A2A"/>
    <w:rsid w:val="00485D5B"/>
    <w:rsid w:val="0049637B"/>
    <w:rsid w:val="004A7F73"/>
    <w:rsid w:val="004C7D56"/>
    <w:rsid w:val="004D7AEA"/>
    <w:rsid w:val="004F1395"/>
    <w:rsid w:val="0051341F"/>
    <w:rsid w:val="00514832"/>
    <w:rsid w:val="005458A1"/>
    <w:rsid w:val="005462FC"/>
    <w:rsid w:val="00550E95"/>
    <w:rsid w:val="0056303C"/>
    <w:rsid w:val="00566036"/>
    <w:rsid w:val="005B25B6"/>
    <w:rsid w:val="005B5BBE"/>
    <w:rsid w:val="00603404"/>
    <w:rsid w:val="006045D4"/>
    <w:rsid w:val="00612DE3"/>
    <w:rsid w:val="00616256"/>
    <w:rsid w:val="00633186"/>
    <w:rsid w:val="0063792B"/>
    <w:rsid w:val="00665B51"/>
    <w:rsid w:val="0067675F"/>
    <w:rsid w:val="00695DA9"/>
    <w:rsid w:val="006967FA"/>
    <w:rsid w:val="00696FC9"/>
    <w:rsid w:val="006A6A2C"/>
    <w:rsid w:val="006D55F0"/>
    <w:rsid w:val="00701A2A"/>
    <w:rsid w:val="0071199D"/>
    <w:rsid w:val="00714C44"/>
    <w:rsid w:val="00714D49"/>
    <w:rsid w:val="00743EA5"/>
    <w:rsid w:val="00754C93"/>
    <w:rsid w:val="0077570A"/>
    <w:rsid w:val="007B40A2"/>
    <w:rsid w:val="007D276B"/>
    <w:rsid w:val="007D4AEC"/>
    <w:rsid w:val="007D727A"/>
    <w:rsid w:val="007E6256"/>
    <w:rsid w:val="0080107F"/>
    <w:rsid w:val="00850BF8"/>
    <w:rsid w:val="0085285E"/>
    <w:rsid w:val="00864A4C"/>
    <w:rsid w:val="00864A9F"/>
    <w:rsid w:val="0088606F"/>
    <w:rsid w:val="008916B2"/>
    <w:rsid w:val="008939F4"/>
    <w:rsid w:val="008B5035"/>
    <w:rsid w:val="008E3FCB"/>
    <w:rsid w:val="008F5F52"/>
    <w:rsid w:val="00927C65"/>
    <w:rsid w:val="00933723"/>
    <w:rsid w:val="00940383"/>
    <w:rsid w:val="009404A9"/>
    <w:rsid w:val="00946268"/>
    <w:rsid w:val="0094790F"/>
    <w:rsid w:val="00950053"/>
    <w:rsid w:val="00962DF1"/>
    <w:rsid w:val="009652C3"/>
    <w:rsid w:val="00967216"/>
    <w:rsid w:val="0098032F"/>
    <w:rsid w:val="00986143"/>
    <w:rsid w:val="00990ED8"/>
    <w:rsid w:val="009A0606"/>
    <w:rsid w:val="009A67C4"/>
    <w:rsid w:val="009E597F"/>
    <w:rsid w:val="009F651C"/>
    <w:rsid w:val="00A03F15"/>
    <w:rsid w:val="00A06803"/>
    <w:rsid w:val="00A213CD"/>
    <w:rsid w:val="00A26CF7"/>
    <w:rsid w:val="00A50627"/>
    <w:rsid w:val="00A60337"/>
    <w:rsid w:val="00A91015"/>
    <w:rsid w:val="00AB3858"/>
    <w:rsid w:val="00AC0CE3"/>
    <w:rsid w:val="00AD5D4A"/>
    <w:rsid w:val="00AF3B98"/>
    <w:rsid w:val="00B049BE"/>
    <w:rsid w:val="00B04BB5"/>
    <w:rsid w:val="00B04C57"/>
    <w:rsid w:val="00B12C64"/>
    <w:rsid w:val="00B151B4"/>
    <w:rsid w:val="00B259A1"/>
    <w:rsid w:val="00B34548"/>
    <w:rsid w:val="00B35382"/>
    <w:rsid w:val="00B60352"/>
    <w:rsid w:val="00B63725"/>
    <w:rsid w:val="00B844C6"/>
    <w:rsid w:val="00BB6E7F"/>
    <w:rsid w:val="00BB7C4E"/>
    <w:rsid w:val="00BC3959"/>
    <w:rsid w:val="00BC5657"/>
    <w:rsid w:val="00BC6F8A"/>
    <w:rsid w:val="00BE2108"/>
    <w:rsid w:val="00BF476F"/>
    <w:rsid w:val="00BF5DDB"/>
    <w:rsid w:val="00C31456"/>
    <w:rsid w:val="00C61D3A"/>
    <w:rsid w:val="00C76FEE"/>
    <w:rsid w:val="00CA5CE6"/>
    <w:rsid w:val="00CB2066"/>
    <w:rsid w:val="00CF29C6"/>
    <w:rsid w:val="00D03930"/>
    <w:rsid w:val="00D04A51"/>
    <w:rsid w:val="00D256E4"/>
    <w:rsid w:val="00D4035B"/>
    <w:rsid w:val="00D57718"/>
    <w:rsid w:val="00D65B0E"/>
    <w:rsid w:val="00D73920"/>
    <w:rsid w:val="00D73968"/>
    <w:rsid w:val="00DB083D"/>
    <w:rsid w:val="00DB6186"/>
    <w:rsid w:val="00DD6FD0"/>
    <w:rsid w:val="00DE328D"/>
    <w:rsid w:val="00DF619F"/>
    <w:rsid w:val="00E1170F"/>
    <w:rsid w:val="00E21926"/>
    <w:rsid w:val="00E21F29"/>
    <w:rsid w:val="00E42FCD"/>
    <w:rsid w:val="00E437BB"/>
    <w:rsid w:val="00E439A6"/>
    <w:rsid w:val="00E506D4"/>
    <w:rsid w:val="00E52320"/>
    <w:rsid w:val="00E55C42"/>
    <w:rsid w:val="00E60622"/>
    <w:rsid w:val="00E85BFF"/>
    <w:rsid w:val="00E90A66"/>
    <w:rsid w:val="00EA0912"/>
    <w:rsid w:val="00EA7C5B"/>
    <w:rsid w:val="00ED198D"/>
    <w:rsid w:val="00ED3EBE"/>
    <w:rsid w:val="00ED4E1B"/>
    <w:rsid w:val="00EF2B0B"/>
    <w:rsid w:val="00F045F2"/>
    <w:rsid w:val="00F82957"/>
    <w:rsid w:val="00FC0A71"/>
    <w:rsid w:val="00FC243A"/>
    <w:rsid w:val="00FD3C32"/>
    <w:rsid w:val="00FF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86EAF"/>
  <w15:docId w15:val="{FAB8EF8D-BB86-499E-AD9C-20D889B7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FAB"/>
    <w:pPr>
      <w:spacing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:lang w:val="en-AU" w:eastAsia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A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12AE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12AE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semiHidden/>
    <w:rsid w:val="00112AEC"/>
    <w:rPr>
      <w:sz w:val="18"/>
      <w:szCs w:val="18"/>
    </w:rPr>
  </w:style>
  <w:style w:type="table" w:styleId="a7">
    <w:name w:val="Table Grid"/>
    <w:basedOn w:val="a1"/>
    <w:uiPriority w:val="59"/>
    <w:rsid w:val="00112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0507C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0507C8"/>
    <w:pPr>
      <w:widowControl w:val="0"/>
      <w:spacing w:line="240" w:lineRule="auto"/>
      <w:jc w:val="both"/>
    </w:pPr>
    <w:rPr>
      <w:rFonts w:asciiTheme="minorHAnsi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aa">
    <w:name w:val="批注框文本 字符"/>
    <w:basedOn w:val="a0"/>
    <w:link w:val="a9"/>
    <w:uiPriority w:val="99"/>
    <w:semiHidden/>
    <w:rsid w:val="000507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DFC90C-1F73-4F2B-8877-F14384C80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Author</cp:lastModifiedBy>
  <cp:revision>45</cp:revision>
  <dcterms:created xsi:type="dcterms:W3CDTF">2020-10-14T01:56:00Z</dcterms:created>
  <dcterms:modified xsi:type="dcterms:W3CDTF">2021-03-25T00:49:00Z</dcterms:modified>
</cp:coreProperties>
</file>